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Summary of the potential tracer indicators for aggregate MDGs-related service coverage measures</w:t>
      </w:r>
    </w:p>
    <w:tbl>
      <w:tblPr>
        <w:tblW w:w="84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4"/>
      </w:tblGrid>
      <w:tr>
        <w:trPr/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otential tracer indicators for aggregate MDGs-related interventions.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(n= 22 indicators)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eed satisfied for family planning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killed birth attendanc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PT3  immunisation coverag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ious acute child illness coverag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ousehold ownership of ITNs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B treatment coverag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ART coverage 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MTCT coverag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dditional coverage indicators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ontraceptive us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ANC 4+ visits 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stitutional deliveries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ostnatal care (Postnatal care visit within two days of childbirth (%))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easles, BCG, polio, hepatitis B, Influenza coverage among older people.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uspected pneumonia treated with antibiotic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iarrhoea treated with ORS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overage of exclusive breast feeding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PT during pregnancy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ever treated with antimalarial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ouseholds with indoor residual spraying (IRS)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B case detection rate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ale circumcision rates</w:t>
            </w:r>
          </w:p>
        </w:tc>
      </w:tr>
      <w:tr>
        <w:trPr>
          <w:trHeight w:val="300" w:hRule="atLeast"/>
        </w:trPr>
        <w:tc>
          <w:tcPr>
            <w:tcW w:w="8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ondom use at higher risk sex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>Sourced from Bellagio Meeting report</w:t>
      </w:r>
      <w:r>
        <w:rPr>
          <w:rFonts w:eastAsia="Calibri"/>
          <w:lang w:val="en-US" w:eastAsia="en-US"/>
        </w:rPr>
        <w:t>[12]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6:48:00Z</dcterms:created>
  <dc:creator>ltachado</dc:creator>
  <dc:description/>
  <dc:language>en-US</dc:language>
  <cp:lastModifiedBy>ltachado</cp:lastModifiedBy>
  <dcterms:modified xsi:type="dcterms:W3CDTF">2014-12-08T06:50:00Z</dcterms:modified>
  <cp:revision>2</cp:revision>
  <dc:subject/>
  <dc:title/>
</cp:coreProperties>
</file>